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19818" w14:textId="77777777" w:rsidR="004816C8" w:rsidRPr="00C1316F" w:rsidRDefault="004816C8" w:rsidP="00ED005D">
      <w:pPr>
        <w:spacing w:line="480" w:lineRule="auto"/>
        <w:jc w:val="both"/>
        <w:rPr>
          <w:color w:val="000000" w:themeColor="text1"/>
        </w:rPr>
      </w:pPr>
    </w:p>
    <w:p w14:paraId="3C748E4F" w14:textId="77777777" w:rsidR="00070E09" w:rsidRPr="00C1316F" w:rsidRDefault="00F2294D" w:rsidP="00ED005D">
      <w:pPr>
        <w:spacing w:line="480" w:lineRule="auto"/>
        <w:jc w:val="both"/>
        <w:rPr>
          <w:color w:val="000000" w:themeColor="text1"/>
        </w:rPr>
      </w:pPr>
      <w:r w:rsidRPr="00C1316F">
        <w:rPr>
          <w:noProof/>
          <w:color w:val="000000" w:themeColor="text1"/>
        </w:rPr>
        <w:drawing>
          <wp:inline distT="0" distB="0" distL="0" distR="0" wp14:anchorId="2AB5EC56" wp14:editId="203857AA">
            <wp:extent cx="5943600" cy="51765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2-03 at 23.18.06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45260" w14:textId="77777777" w:rsidR="009D158C" w:rsidRPr="00C1316F" w:rsidRDefault="009D158C" w:rsidP="00651B01">
      <w:pPr>
        <w:spacing w:line="480" w:lineRule="auto"/>
        <w:jc w:val="both"/>
        <w:rPr>
          <w:color w:val="000000" w:themeColor="text1"/>
        </w:rPr>
      </w:pPr>
    </w:p>
    <w:p w14:paraId="15591960" w14:textId="14B8F3D5" w:rsidR="005E1A4C" w:rsidRDefault="00E15961" w:rsidP="00E32533">
      <w:pPr>
        <w:pStyle w:val="NoSpacing"/>
        <w:jc w:val="both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1316F">
        <w:rPr>
          <w:b/>
          <w:bCs/>
          <w:color w:val="000000" w:themeColor="text1"/>
        </w:rPr>
        <w:t>S1</w:t>
      </w:r>
      <w:r>
        <w:rPr>
          <w:b/>
          <w:bCs/>
          <w:color w:val="000000" w:themeColor="text1"/>
        </w:rPr>
        <w:t xml:space="preserve"> </w:t>
      </w:r>
      <w:r w:rsidR="00CC3889" w:rsidRPr="00C1316F">
        <w:rPr>
          <w:b/>
          <w:bCs/>
          <w:color w:val="000000" w:themeColor="text1"/>
        </w:rPr>
        <w:t>Fig.</w:t>
      </w:r>
      <w:r w:rsidR="009D158C" w:rsidRPr="005E1A4C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E72C77" w:rsidRPr="005E1A4C">
        <w:rPr>
          <w:rFonts w:asciiTheme="majorBidi" w:hAnsiTheme="majorBidi" w:cstheme="majorBidi"/>
          <w:b/>
          <w:color w:val="000000" w:themeColor="text1"/>
          <w:kern w:val="36"/>
        </w:rPr>
        <w:t xml:space="preserve">Proteins involved </w:t>
      </w:r>
      <w:r w:rsidR="00651B01" w:rsidRPr="005E1A4C">
        <w:rPr>
          <w:b/>
          <w:color w:val="000000" w:themeColor="text1"/>
        </w:rPr>
        <w:t>in</w:t>
      </w:r>
      <w:r w:rsidR="00651B01" w:rsidRPr="005E1A4C">
        <w:rPr>
          <w:rFonts w:asciiTheme="majorBidi" w:hAnsiTheme="majorBidi" w:cstheme="majorBidi"/>
          <w:b/>
          <w:color w:val="000000" w:themeColor="text1"/>
          <w:kern w:val="36"/>
        </w:rPr>
        <w:t xml:space="preserve"> ATP</w:t>
      </w:r>
      <w:r w:rsidR="00520F9F" w:rsidRPr="005E1A4C">
        <w:rPr>
          <w:rFonts w:asciiTheme="majorBidi" w:hAnsiTheme="majorBidi" w:cstheme="majorBidi"/>
          <w:b/>
          <w:color w:val="000000" w:themeColor="text1"/>
          <w:kern w:val="36"/>
        </w:rPr>
        <w:t xml:space="preserve"> </w:t>
      </w:r>
      <w:r w:rsidR="00651B01" w:rsidRPr="005E1A4C">
        <w:rPr>
          <w:rFonts w:asciiTheme="majorBidi" w:hAnsiTheme="majorBidi" w:cstheme="majorBidi"/>
          <w:b/>
          <w:color w:val="000000" w:themeColor="text1"/>
          <w:kern w:val="36"/>
        </w:rPr>
        <w:t>synthase and CET complex</w:t>
      </w:r>
      <w:r w:rsidR="00651B01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 xml:space="preserve"> of </w:t>
      </w:r>
      <w:r w:rsidR="00651B01" w:rsidRPr="005E1A4C">
        <w:rPr>
          <w:rFonts w:asciiTheme="majorBidi" w:hAnsiTheme="majorBidi" w:cstheme="majorBidi"/>
          <w:b/>
          <w:i/>
          <w:iCs/>
          <w:color w:val="000000" w:themeColor="text1"/>
          <w:shd w:val="clear" w:color="auto" w:fill="FFFFFF"/>
        </w:rPr>
        <w:t>A. thaliana</w:t>
      </w:r>
      <w:r w:rsidR="00651B01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 xml:space="preserve"> Col-</w:t>
      </w:r>
      <w:r w:rsidR="00651B01" w:rsidRPr="005E1A4C">
        <w:rPr>
          <w:rFonts w:asciiTheme="majorBidi" w:hAnsiTheme="majorBidi" w:cstheme="majorBidi"/>
          <w:b/>
          <w:color w:val="000000" w:themeColor="text1"/>
        </w:rPr>
        <w:t>0</w:t>
      </w:r>
      <w:r w:rsidR="00651B01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 xml:space="preserve"> </w:t>
      </w:r>
      <w:r w:rsidR="00E72C77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>are upregulated</w:t>
      </w:r>
      <w:r w:rsidR="00651B01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 xml:space="preserve"> under AL (595 nm) </w:t>
      </w:r>
      <w:r w:rsidR="00E72C77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>compared to</w:t>
      </w:r>
      <w:r w:rsidR="00651B01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 xml:space="preserve"> RL</w:t>
      </w:r>
      <w:r w:rsidR="00BC072E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 xml:space="preserve"> </w:t>
      </w:r>
      <w:r w:rsidR="00651B01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>(650 nm)</w:t>
      </w:r>
      <w:r w:rsidR="00E72C77" w:rsidRPr="005E1A4C">
        <w:rPr>
          <w:rFonts w:asciiTheme="majorBidi" w:hAnsiTheme="majorBidi" w:cstheme="majorBidi"/>
          <w:b/>
          <w:color w:val="000000" w:themeColor="text1"/>
          <w:shd w:val="clear" w:color="auto" w:fill="FFFFFF"/>
        </w:rPr>
        <w:t xml:space="preserve">. </w:t>
      </w:r>
    </w:p>
    <w:p w14:paraId="162F2BF4" w14:textId="77777777" w:rsidR="00ED005D" w:rsidRPr="00E32533" w:rsidRDefault="00E72C77" w:rsidP="00E32533">
      <w:pPr>
        <w:pStyle w:val="NoSpacing"/>
        <w:jc w:val="both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1316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In this experiment, </w:t>
      </w:r>
      <w:r w:rsidR="00C1316F">
        <w:rPr>
          <w:rFonts w:asciiTheme="majorBidi" w:hAnsiTheme="majorBidi" w:cstheme="majorBidi"/>
          <w:color w:val="000000" w:themeColor="text1"/>
          <w:spacing w:val="3"/>
        </w:rPr>
        <w:t>e</w:t>
      </w:r>
      <w:r w:rsidR="00C1316F" w:rsidRPr="00C1316F">
        <w:rPr>
          <w:rFonts w:asciiTheme="majorBidi" w:hAnsiTheme="majorBidi" w:cstheme="majorBidi"/>
          <w:color w:val="000000" w:themeColor="text1"/>
          <w:spacing w:val="3"/>
        </w:rPr>
        <w:t>leven-leaves plants</w:t>
      </w:r>
      <w:r w:rsidR="0066291F" w:rsidRPr="00C1316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were grown under AL </w:t>
      </w:r>
      <w:r w:rsidR="00C1316F">
        <w:rPr>
          <w:rFonts w:asciiTheme="majorBidi" w:hAnsiTheme="majorBidi" w:cstheme="majorBidi"/>
          <w:color w:val="000000" w:themeColor="text1"/>
          <w:shd w:val="clear" w:color="auto" w:fill="FFFFFF"/>
        </w:rPr>
        <w:t>and</w:t>
      </w:r>
      <w:r w:rsidR="0066291F" w:rsidRPr="00C1316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RL for </w:t>
      </w:r>
      <w:r w:rsidR="00651B01" w:rsidRPr="00C1316F">
        <w:rPr>
          <w:rFonts w:asciiTheme="majorBidi" w:hAnsiTheme="majorBidi" w:cstheme="majorBidi"/>
          <w:color w:val="000000" w:themeColor="text1"/>
          <w:shd w:val="clear" w:color="auto" w:fill="FFFFFF"/>
        </w:rPr>
        <w:t>5 days</w:t>
      </w:r>
      <w:r w:rsidR="0066291F" w:rsidRPr="00C1316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(three biological replicates per light condition)</w:t>
      </w:r>
      <w:r w:rsidR="00651B01" w:rsidRPr="00C1316F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. </w:t>
      </w:r>
      <w:r w:rsidR="00E32533">
        <w:rPr>
          <w:rFonts w:asciiTheme="majorBidi" w:hAnsiTheme="majorBidi" w:cstheme="majorBidi"/>
          <w:color w:val="000000" w:themeColor="text1"/>
          <w:shd w:val="clear" w:color="auto" w:fill="FFFFFF"/>
        </w:rPr>
        <w:t>(</w:t>
      </w:r>
      <w:r w:rsidR="00D116BF" w:rsidRPr="00C1316F">
        <w:rPr>
          <w:rFonts w:asciiTheme="majorBidi" w:hAnsiTheme="majorBidi" w:cstheme="majorBidi"/>
          <w:color w:val="000000" w:themeColor="text1"/>
          <w:kern w:val="36"/>
        </w:rPr>
        <w:t xml:space="preserve">A) </w:t>
      </w:r>
      <w:r w:rsidR="00651B01" w:rsidRPr="00C1316F">
        <w:rPr>
          <w:rFonts w:asciiTheme="majorBidi" w:hAnsiTheme="majorBidi" w:cstheme="majorBidi"/>
          <w:color w:val="000000" w:themeColor="text1"/>
          <w:kern w:val="36"/>
        </w:rPr>
        <w:t xml:space="preserve">The expression pattern of protein members involved in Cyclic electron transfer (CET) complex. </w:t>
      </w:r>
      <w:r w:rsidR="00E32533">
        <w:rPr>
          <w:rFonts w:asciiTheme="majorBidi" w:hAnsiTheme="majorBidi" w:cstheme="majorBidi"/>
          <w:color w:val="000000" w:themeColor="text1"/>
          <w:kern w:val="36"/>
        </w:rPr>
        <w:t>(</w:t>
      </w:r>
      <w:r w:rsidR="00651B01" w:rsidRPr="00C1316F">
        <w:rPr>
          <w:rFonts w:asciiTheme="majorBidi" w:hAnsiTheme="majorBidi" w:cstheme="majorBidi"/>
          <w:color w:val="000000" w:themeColor="text1"/>
          <w:kern w:val="36"/>
        </w:rPr>
        <w:t>B) The expression pattern of protein members involved in ATP</w:t>
      </w:r>
      <w:r w:rsidR="00520F9F" w:rsidRPr="00C1316F">
        <w:rPr>
          <w:rFonts w:asciiTheme="majorBidi" w:hAnsiTheme="majorBidi" w:cstheme="majorBidi"/>
          <w:color w:val="000000" w:themeColor="text1"/>
          <w:kern w:val="36"/>
        </w:rPr>
        <w:t xml:space="preserve"> </w:t>
      </w:r>
      <w:r w:rsidR="00651B01" w:rsidRPr="00C1316F">
        <w:rPr>
          <w:rFonts w:asciiTheme="majorBidi" w:hAnsiTheme="majorBidi" w:cstheme="majorBidi"/>
          <w:color w:val="000000" w:themeColor="text1"/>
          <w:kern w:val="36"/>
        </w:rPr>
        <w:t xml:space="preserve">synthase complex. </w:t>
      </w:r>
      <w:r w:rsidR="0066291F" w:rsidRPr="00C1316F">
        <w:rPr>
          <w:rFonts w:asciiTheme="majorBidi" w:hAnsiTheme="majorBidi" w:cstheme="majorBidi"/>
          <w:color w:val="000000" w:themeColor="text1"/>
          <w:kern w:val="36"/>
        </w:rPr>
        <w:t xml:space="preserve">Expression levels for each protein is normalized to have mean of zero and standard deviation of one. </w:t>
      </w:r>
      <w:r w:rsidR="00651B01" w:rsidRPr="00C1316F">
        <w:rPr>
          <w:rFonts w:asciiTheme="majorBidi" w:hAnsiTheme="majorBidi" w:cstheme="majorBidi"/>
          <w:color w:val="000000" w:themeColor="text1"/>
          <w:shd w:val="clear" w:color="auto" w:fill="FFFFFF"/>
        </w:rPr>
        <w:t>Yellow or blue color indicates upregulation or downregulation, respectively</w:t>
      </w:r>
      <w:r w:rsidRPr="00C1316F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sectPr w:rsidR="00ED005D" w:rsidRPr="00E32533" w:rsidSect="00281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BB0BF9"/>
    <w:multiLevelType w:val="hybridMultilevel"/>
    <w:tmpl w:val="B36CCEAC"/>
    <w:lvl w:ilvl="0" w:tplc="979E18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4885"/>
    <w:rsid w:val="000648F3"/>
    <w:rsid w:val="00070E09"/>
    <w:rsid w:val="00092891"/>
    <w:rsid w:val="00093D37"/>
    <w:rsid w:val="000B69DC"/>
    <w:rsid w:val="000D7D31"/>
    <w:rsid w:val="000E4824"/>
    <w:rsid w:val="0014279F"/>
    <w:rsid w:val="00146CB1"/>
    <w:rsid w:val="00175A3C"/>
    <w:rsid w:val="001834B1"/>
    <w:rsid w:val="001866C8"/>
    <w:rsid w:val="00190C58"/>
    <w:rsid w:val="00192E43"/>
    <w:rsid w:val="001E28F8"/>
    <w:rsid w:val="001E45AA"/>
    <w:rsid w:val="001F004F"/>
    <w:rsid w:val="001F48E9"/>
    <w:rsid w:val="00203901"/>
    <w:rsid w:val="00211621"/>
    <w:rsid w:val="00223226"/>
    <w:rsid w:val="00281766"/>
    <w:rsid w:val="002B580E"/>
    <w:rsid w:val="002C62D9"/>
    <w:rsid w:val="002F29BC"/>
    <w:rsid w:val="003141E6"/>
    <w:rsid w:val="003163B0"/>
    <w:rsid w:val="003317C0"/>
    <w:rsid w:val="003365E8"/>
    <w:rsid w:val="00345598"/>
    <w:rsid w:val="00346D76"/>
    <w:rsid w:val="003548E9"/>
    <w:rsid w:val="003A0F14"/>
    <w:rsid w:val="003A743B"/>
    <w:rsid w:val="003B03D4"/>
    <w:rsid w:val="003B5D16"/>
    <w:rsid w:val="003C5EC4"/>
    <w:rsid w:val="003D72D6"/>
    <w:rsid w:val="00404C6F"/>
    <w:rsid w:val="00405E4F"/>
    <w:rsid w:val="00425B06"/>
    <w:rsid w:val="00434F88"/>
    <w:rsid w:val="004426C7"/>
    <w:rsid w:val="00464FA7"/>
    <w:rsid w:val="00470593"/>
    <w:rsid w:val="004816C8"/>
    <w:rsid w:val="004C3075"/>
    <w:rsid w:val="004C6AA4"/>
    <w:rsid w:val="00520F9F"/>
    <w:rsid w:val="00524E20"/>
    <w:rsid w:val="00533C69"/>
    <w:rsid w:val="005355C7"/>
    <w:rsid w:val="00536840"/>
    <w:rsid w:val="00597C02"/>
    <w:rsid w:val="005B0A99"/>
    <w:rsid w:val="005B3319"/>
    <w:rsid w:val="005C2B2A"/>
    <w:rsid w:val="005D6D76"/>
    <w:rsid w:val="005E19EE"/>
    <w:rsid w:val="005E1A4C"/>
    <w:rsid w:val="005E3A8C"/>
    <w:rsid w:val="005E6C34"/>
    <w:rsid w:val="006078C8"/>
    <w:rsid w:val="00625CC2"/>
    <w:rsid w:val="00651B01"/>
    <w:rsid w:val="0066291F"/>
    <w:rsid w:val="006E07B2"/>
    <w:rsid w:val="007069B1"/>
    <w:rsid w:val="00721005"/>
    <w:rsid w:val="007329A5"/>
    <w:rsid w:val="007869C2"/>
    <w:rsid w:val="00790326"/>
    <w:rsid w:val="00792B24"/>
    <w:rsid w:val="007A42DE"/>
    <w:rsid w:val="007B5E53"/>
    <w:rsid w:val="007C2B79"/>
    <w:rsid w:val="007E4909"/>
    <w:rsid w:val="0080074B"/>
    <w:rsid w:val="0080208D"/>
    <w:rsid w:val="00812E95"/>
    <w:rsid w:val="00823D0D"/>
    <w:rsid w:val="008B0CFD"/>
    <w:rsid w:val="008B3FAE"/>
    <w:rsid w:val="008D428E"/>
    <w:rsid w:val="008E2EBB"/>
    <w:rsid w:val="00904BDE"/>
    <w:rsid w:val="00947D8B"/>
    <w:rsid w:val="0095102B"/>
    <w:rsid w:val="0096503E"/>
    <w:rsid w:val="00965B3A"/>
    <w:rsid w:val="00981EA3"/>
    <w:rsid w:val="00982861"/>
    <w:rsid w:val="00992CD8"/>
    <w:rsid w:val="009A3872"/>
    <w:rsid w:val="009A4C14"/>
    <w:rsid w:val="009B2917"/>
    <w:rsid w:val="009D158C"/>
    <w:rsid w:val="009F0C52"/>
    <w:rsid w:val="009F22C3"/>
    <w:rsid w:val="00A416C4"/>
    <w:rsid w:val="00A606E4"/>
    <w:rsid w:val="00A9291B"/>
    <w:rsid w:val="00AC5C40"/>
    <w:rsid w:val="00AD6CE8"/>
    <w:rsid w:val="00AE1EDF"/>
    <w:rsid w:val="00B14F08"/>
    <w:rsid w:val="00B30048"/>
    <w:rsid w:val="00B555A4"/>
    <w:rsid w:val="00B61582"/>
    <w:rsid w:val="00B83022"/>
    <w:rsid w:val="00BC072E"/>
    <w:rsid w:val="00BC0A3F"/>
    <w:rsid w:val="00BD721E"/>
    <w:rsid w:val="00BF5776"/>
    <w:rsid w:val="00C1316F"/>
    <w:rsid w:val="00C23294"/>
    <w:rsid w:val="00C2331B"/>
    <w:rsid w:val="00C25C43"/>
    <w:rsid w:val="00C36221"/>
    <w:rsid w:val="00C41BD7"/>
    <w:rsid w:val="00C5674E"/>
    <w:rsid w:val="00C61116"/>
    <w:rsid w:val="00C70F44"/>
    <w:rsid w:val="00C805A9"/>
    <w:rsid w:val="00C82F4D"/>
    <w:rsid w:val="00C94302"/>
    <w:rsid w:val="00CC200C"/>
    <w:rsid w:val="00CC3889"/>
    <w:rsid w:val="00D116BF"/>
    <w:rsid w:val="00D26C2E"/>
    <w:rsid w:val="00D27D40"/>
    <w:rsid w:val="00D560BC"/>
    <w:rsid w:val="00D74D02"/>
    <w:rsid w:val="00DC5E60"/>
    <w:rsid w:val="00DD4C82"/>
    <w:rsid w:val="00DF3CEA"/>
    <w:rsid w:val="00E15961"/>
    <w:rsid w:val="00E2781D"/>
    <w:rsid w:val="00E32533"/>
    <w:rsid w:val="00E40235"/>
    <w:rsid w:val="00E40D11"/>
    <w:rsid w:val="00E51BB4"/>
    <w:rsid w:val="00E65021"/>
    <w:rsid w:val="00E72C77"/>
    <w:rsid w:val="00E81597"/>
    <w:rsid w:val="00EB49EB"/>
    <w:rsid w:val="00EC1C23"/>
    <w:rsid w:val="00ED005D"/>
    <w:rsid w:val="00ED3F80"/>
    <w:rsid w:val="00F05F03"/>
    <w:rsid w:val="00F116F8"/>
    <w:rsid w:val="00F2294D"/>
    <w:rsid w:val="00F24885"/>
    <w:rsid w:val="00F31315"/>
    <w:rsid w:val="00F3439B"/>
    <w:rsid w:val="00F40538"/>
    <w:rsid w:val="00F44EC6"/>
    <w:rsid w:val="00F55BE6"/>
    <w:rsid w:val="00F67EF7"/>
    <w:rsid w:val="00F84DE6"/>
    <w:rsid w:val="00F907F0"/>
    <w:rsid w:val="00FF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8EA420"/>
  <w15:docId w15:val="{D84AC667-39DB-4943-BC93-F44653D7C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88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116B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0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05D"/>
    <w:rPr>
      <w:rFonts w:ascii="Times New Roman" w:eastAsia="Times New Roman" w:hAnsi="Times New Roman" w:cs="Times New Roman"/>
      <w:sz w:val="18"/>
      <w:szCs w:val="18"/>
    </w:rPr>
  </w:style>
  <w:style w:type="character" w:customStyle="1" w:styleId="current-selection">
    <w:name w:val="current-selection"/>
    <w:basedOn w:val="DefaultParagraphFont"/>
    <w:rsid w:val="00ED005D"/>
  </w:style>
  <w:style w:type="paragraph" w:styleId="NoSpacing">
    <w:name w:val="No Spacing"/>
    <w:uiPriority w:val="1"/>
    <w:qFormat/>
    <w:rsid w:val="00ED005D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116B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116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95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5</cp:lastModifiedBy>
  <cp:revision>29</cp:revision>
  <cp:lastPrinted>2020-02-04T07:23:00Z</cp:lastPrinted>
  <dcterms:created xsi:type="dcterms:W3CDTF">2019-10-03T20:20:00Z</dcterms:created>
  <dcterms:modified xsi:type="dcterms:W3CDTF">2021-02-25T13:37:00Z</dcterms:modified>
</cp:coreProperties>
</file>